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708A5" w14:textId="47752AB3" w:rsidR="008133DE" w:rsidRPr="00A549B6" w:rsidRDefault="001C0AA7" w:rsidP="00634CE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A549B6" w:rsidRPr="00412B56">
        <w:rPr>
          <w:rFonts w:ascii="Arial" w:hAnsi="Arial" w:cs="Arial"/>
          <w:b/>
          <w:bCs/>
          <w:sz w:val="24"/>
          <w:szCs w:val="24"/>
        </w:rPr>
        <w:t>Table</w:t>
      </w:r>
      <w:r w:rsidR="00A549B6" w:rsidRPr="00A549B6">
        <w:rPr>
          <w:rFonts w:ascii="Arial" w:hAnsi="Arial" w:cs="Arial"/>
          <w:sz w:val="24"/>
          <w:szCs w:val="24"/>
        </w:rPr>
        <w:t xml:space="preserve">: </w:t>
      </w:r>
      <w:bookmarkStart w:id="0" w:name="_GoBack"/>
      <w:r w:rsidR="000C0AD6" w:rsidRPr="00E26A88">
        <w:rPr>
          <w:rFonts w:ascii="Arial" w:hAnsi="Arial" w:cs="Arial"/>
          <w:b/>
          <w:bCs/>
          <w:sz w:val="24"/>
          <w:szCs w:val="24"/>
        </w:rPr>
        <w:t>Source of various bacterial, parasite, bovine and ovine species used for genomic DNA isolation</w:t>
      </w:r>
      <w:r w:rsidR="00E26A88" w:rsidRPr="00E26A88">
        <w:rPr>
          <w:rFonts w:ascii="Arial" w:hAnsi="Arial" w:cs="Arial"/>
          <w:b/>
          <w:bCs/>
          <w:sz w:val="24"/>
          <w:szCs w:val="24"/>
        </w:rPr>
        <w:t>.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22"/>
        <w:gridCol w:w="1897"/>
      </w:tblGrid>
      <w:tr w:rsidR="00004C36" w:rsidRPr="00A549B6" w14:paraId="75DEE144" w14:textId="55B4F4BD" w:rsidTr="00006C0C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6AFC" w14:textId="726CD67F" w:rsidR="00004C36" w:rsidRPr="00BA5784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A57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NZ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1245" w14:textId="77777777" w:rsidR="00004C36" w:rsidRPr="00BA5784" w:rsidRDefault="00004C36" w:rsidP="00747C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A57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NZ"/>
              </w:rPr>
              <w:t>Reference</w:t>
            </w:r>
          </w:p>
        </w:tc>
      </w:tr>
      <w:tr w:rsidR="00004C36" w:rsidRPr="00A549B6" w14:paraId="19ADD3B7" w14:textId="42AA6F37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E5D1" w14:textId="6CD95B36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ovipneumoniae</w:t>
            </w:r>
            <w:proofErr w:type="spellEnd"/>
            <w:r>
              <w:t xml:space="preserve"> </w:t>
            </w:r>
            <w:r w:rsidRPr="005E04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reference strain: 19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3CFE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57F02EB1" w14:textId="75ED4D7A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CC20" w14:textId="0681F8B4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ovipneumonia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40624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isolate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CDC0" w14:textId="59BA2FB0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Bridgeman&lt;/Author&gt;&lt;Year&gt;2020&lt;/Year&gt;&lt;RecNum&gt;45&lt;/RecNum&gt;&lt;DisplayText&gt;(1)&lt;/DisplayText&gt;&lt;record&gt;&lt;rec-number&gt;45&lt;/rec-number&gt;&lt;foreign-keys&gt;&lt;key app="EN" db-id="ew5sevxzyvvr0xef05bvzp5ttr5vetzrp2ae" timestamp="1594767152"&gt;45&lt;/key&gt;&lt;/foreign-keys&gt;&lt;ref-type name="Journal Article"&gt;17&lt;/ref-type&gt;&lt;contributors&gt;&lt;authors&gt;&lt;author&gt;Bridgeman, B.&lt;/author&gt;&lt;author&gt;Gupta, S.K.&lt;/author&gt;&lt;author&gt;Murray, A.&lt;/author&gt;&lt;author&gt;Altermann E.&lt;/author&gt;&lt;author&gt;Dukkipati, R.&lt;/author&gt;&lt;author&gt;Wedlock, D.N. &lt;/author&gt;&lt;/authors&gt;&lt;/contributors&gt;&lt;titles&gt;&lt;title&gt;&lt;style face="normal" font="default" size="100%"&gt;Draft genome sequence of a New Zealand isolate of &lt;/style&gt;&lt;style face="italic" font="default" size="100%"&gt;Mycoplasma ovipneumoniae&lt;/style&gt;&lt;/title&gt;&lt;secondary-title&gt;Microbiol Resour Announc&lt;/secondary-title&gt;&lt;/titles&gt;&lt;periodical&gt;&lt;full-title&gt;Microbiol Resour Announc&lt;/full-title&gt;&lt;/periodical&gt;&lt;dates&gt;&lt;year&gt;2020&lt;/year&gt;&lt;/dates&gt;&lt;urls&gt;&lt;/urls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1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46791A5E" w14:textId="520FB41B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2461" w14:textId="432ECE3C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ovipneumonia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40624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isolate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C5C2F" w14:textId="200A3DDA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1)</w:t>
            </w:r>
          </w:p>
        </w:tc>
      </w:tr>
      <w:tr w:rsidR="00004C36" w:rsidRPr="00A549B6" w14:paraId="490F04DA" w14:textId="6C6E9BD2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50D5" w14:textId="75AA9A2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ovipneumonia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40624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isolate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ACD34" w14:textId="74297ACE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1)</w:t>
            </w:r>
          </w:p>
        </w:tc>
      </w:tr>
      <w:tr w:rsidR="00004C36" w:rsidRPr="00A549B6" w14:paraId="10DBE4F0" w14:textId="781B1518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0B8A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ovis</w:t>
            </w:r>
            <w:proofErr w:type="spellEnd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40624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PG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9A000" w14:textId="15CA51E1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6DB2AC3A" w14:textId="557F9247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82DC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disp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B0A2F" w14:textId="2AD04820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0962B33A" w14:textId="77C5A4D7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1046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ovirhinis</w:t>
            </w:r>
            <w:proofErr w:type="spellEnd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40624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17D02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B3A28" w14:textId="208C67A9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711C7238" w14:textId="79A80756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F5E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ovocu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744EF" w14:textId="02A4BB1A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109E89CB" w14:textId="5FFF75B5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AFAC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ovigenita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E57E3" w14:textId="78B163C8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5F2FE09F" w14:textId="6E17630E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DAA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840EF" w14:textId="701519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499DA5C0" w14:textId="7E3908E3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1EC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gallin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DE101" w14:textId="1A0D9D0B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5BA07E26" w14:textId="4C38F6C2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8E0B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putre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206EC" w14:textId="1E43EEA8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33E03BDF" w14:textId="4E4D12B9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5FBB" w14:textId="546DAE83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caprico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9604D" w14:textId="1FD1477B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555FD92B" w14:textId="37D768BE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1F2" w14:textId="678B7514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Mycoplasma mycoides </w:t>
            </w:r>
            <w:r w:rsidRPr="0040624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subsp.</w:t>
            </w: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 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c</w:t>
            </w: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ap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282C7" w14:textId="7020805D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784B172F" w14:textId="68FFA77B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2E65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feriruminat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FC87D" w14:textId="36533FCD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6B459F16" w14:textId="29E27976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539E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plasm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leac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5DABE" w14:textId="5C940C95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Liljander&lt;/Author&gt;&lt;Year&gt;2015&lt;/Year&gt;&lt;RecNum&gt;2&lt;/RecNum&gt;&lt;DisplayText&gt;(2)&lt;/DisplayText&gt;&lt;record&gt;&lt;rec-number&gt;2&lt;/rec-number&gt;&lt;foreign-keys&gt;&lt;key app="EN" db-id="ew5sevxzyvvr0xef05bvzp5ttr5vetzrp2ae" timestamp="1531284472"&gt;2&lt;/key&gt;&lt;/foreign-keys&gt;&lt;ref-type name="Journal Article"&gt;17&lt;/ref-type&gt;&lt;contributors&gt;&lt;authors&gt;&lt;author&gt;Liljander, Anne&lt;/author&gt;&lt;author&gt;Yu, Mingyan&lt;/author&gt;&lt;author&gt;O&amp;apos;Brien, Elizabeth&lt;/author&gt;&lt;author&gt;Heller, Martin&lt;/author&gt;&lt;author&gt;Nepper, Julia F.&lt;/author&gt;&lt;author&gt;Weibel, Douglas B.&lt;/author&gt;&lt;author&gt;Gluecks, Ilona&lt;/author&gt;&lt;author&gt;Younan, Mario&lt;/author&gt;&lt;author&gt;Frey, Joachim&lt;/author&gt;&lt;author&gt;Falquet, Laurent&lt;/author&gt;&lt;author&gt;Jores, Joerg&lt;/author&gt;&lt;/authors&gt;&lt;/contributors&gt;&lt;titles&gt;&lt;title&gt;&lt;style face="normal" font="default" size="100%"&gt;Field-applicable recombinase polymerase amplification assay for rapid detection of &lt;/style&gt;&lt;style face="italic" font="default" size="100%"&gt;Mycoplasma capricolum&lt;/style&gt;&lt;style face="normal" font="default" size="100%"&gt; subsp. &lt;/style&gt;&lt;style face="italic" font="default" size="100%"&gt;capripneumoniae&lt;/style&gt;&lt;/title&gt;&lt;secondary-title&gt;J Clin Microbiol&lt;/secondary-title&gt;&lt;/titles&gt;&lt;periodical&gt;&lt;full-title&gt;J Clin Microbiol&lt;/full-title&gt;&lt;/periodical&gt;&lt;pages&gt;2810-2815&lt;/pages&gt;&lt;volume&gt;53&lt;/volume&gt;&lt;number&gt;9&lt;/number&gt;&lt;dates&gt;&lt;year&gt;2015&lt;/year&gt;&lt;pub-dates&gt;&lt;date&gt;September 1, 2015&lt;/date&gt;&lt;/pub-dates&gt;&lt;/dates&gt;&lt;urls&gt;&lt;related-urls&gt;&lt;url&gt;http://jcm.asm.org/content/53/9/2810.abstract&lt;/url&gt;&lt;/related-urls&gt;&lt;/urls&gt;&lt;electronic-resource-num&gt;10.1128/jcm.00623-15&lt;/electronic-resource-num&gt;&lt;/record&gt;&lt;/Cite&gt;&lt;/EndNote&gt;</w:instrTex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2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0D1B6CA6" w14:textId="7F9E3C39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F6C4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Mannheimia</w:t>
            </w:r>
            <w:proofErr w:type="spellEnd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haemoly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AD13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59C76250" w14:textId="53A87711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F5D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Pasteurell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multoc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E26E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56B92E1B" w14:textId="02A062D7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746C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3982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620D6776" w14:textId="6F445AD9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A1A5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Streptococcus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ub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F6A2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04E4DE34" w14:textId="57DECF27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0611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Streptococcus pyo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78BE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08E887A7" w14:textId="229DAD37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27D0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Streptococcus agalact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35DE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7366179D" w14:textId="31450A1E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CAD6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Salmonella typhimu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6448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7A2CCAE8" w14:textId="2E795229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CCCF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Escherichia coli </w:t>
            </w:r>
            <w:r w:rsidRPr="0040624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O157: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F4E6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0C70C3E8" w14:textId="304B93B3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1EB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Enterobacter aero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592C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72FEBDD0" w14:textId="2E3AD3B6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435E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4DCF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33D79CD4" w14:textId="4661B625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B69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acillus subti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C8FE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65118B29" w14:textId="1EE1B3BB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41B6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acillus cer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D502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2840333E" w14:textId="34E13277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9123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bacterium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ov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E579" w14:textId="3B2F0069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QcmljZS1DYXJ0ZXI8L0F1dGhvcj48WWVhcj4yMDE4PC9Z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QcmljZS1DYXJ0ZXI8L0F1dGhvcj48WWVhcj4yMDE4PC9Z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3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5A346D05" w14:textId="50820DD1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94A9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bacterium paratuberculosis </w:t>
            </w:r>
            <w:r w:rsidRPr="00BC37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K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E7A5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ATCC BAA-968</w:t>
            </w:r>
          </w:p>
        </w:tc>
      </w:tr>
      <w:tr w:rsidR="00004C36" w:rsidRPr="00A549B6" w14:paraId="6D71B573" w14:textId="25C3C01D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4EFB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bacterium paratuberculosis </w:t>
            </w:r>
            <w:r w:rsidRPr="00BC37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C</w:t>
            </w: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-</w:t>
            </w:r>
            <w:r w:rsidRPr="00BC37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B7D1" w14:textId="3D8D5032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WZXJkdWdvPC9BdXRob3I+PFllYXI+MjAxNDwvWWVhcj48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WZXJkdWdvPC9BdXRob3I+PFllYXI+MjAxNDwvWWVhcj48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4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6DADC4E9" w14:textId="69393023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E587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Mycobacterium paratuberculosis </w:t>
            </w:r>
            <w:r w:rsidRPr="00BC37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S-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437C" w14:textId="43706B01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WZXJkdWdvPC9BdXRob3I+PFllYXI+MjAxNDwvWWVhcj48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WZXJkdWdvPC9BdXRob3I+PFllYXI+MjAxNDwvWWVhcj48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4)</w:t>
            </w: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50673E45" w14:textId="391FA433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08D1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Clostridium tet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229A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0C15E0C7" w14:textId="0E4DDBAE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AC1E" w14:textId="77777777" w:rsidR="00004C36" w:rsidRPr="00BC37E1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Clostridium perfringens </w:t>
            </w:r>
            <w:r w:rsidRPr="00BC37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Type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C693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46A47126" w14:textId="44568394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F10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Clostridium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nov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B4D8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6EEA8C59" w14:textId="72D4A89B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9EDD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Clostridium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chauvo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58E1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0B4402DE" w14:textId="4EE65A45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1FA7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Clostridium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sep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241C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4B0754C8" w14:textId="7BF2B906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B71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Clostridium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hemoly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FEC3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1E839C88" w14:textId="2EC86878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639B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Trueperella</w:t>
            </w:r>
            <w:proofErr w:type="spellEnd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pyo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212D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35135969" w14:textId="4CB5BD0E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D770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Listeria monocyto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A8D8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6FC52911" w14:textId="588728FF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DD0C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Leptospira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interrogans</w:t>
            </w:r>
            <w:proofErr w:type="spellEnd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FF610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serovar</w:t>
            </w:r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Hardj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EF47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6C2CB384" w14:textId="381EBD23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CCE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0FF3" w14:textId="77777777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ZRM</w:t>
            </w:r>
          </w:p>
        </w:tc>
      </w:tr>
      <w:tr w:rsidR="00004C36" w:rsidRPr="00A549B6" w14:paraId="198CF533" w14:textId="7D9E107F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1C8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lastRenderedPageBreak/>
              <w:t>Haemonchus</w:t>
            </w:r>
            <w:proofErr w:type="spellEnd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conto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9ED3" w14:textId="3AEB05FE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CaXNzZXQ8L0F1dGhvcj48WWVhcj4yMDE0PC9ZZWFyPjxS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CaXNzZXQ8L0F1dGhvcj48WWVhcj4yMDE0PC9ZZWFyPjxS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5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14ECF181" w14:textId="1C8B1B53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524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Teladorsagia</w:t>
            </w:r>
            <w:proofErr w:type="spellEnd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549B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circumcin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98AC" w14:textId="3BD8FF70" w:rsidR="00004C36" w:rsidRPr="00A549B6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CaXNzZXQ8L0F1dGhvcj48WWVhcj4yMDE0PC9ZZWFyPjxS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CaXNzZXQ8L0F1dGhvcj48WWVhcj4yMDE0PC9ZZWFyPjxS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NZ"/>
              </w:rPr>
              <w:t>(5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004C36" w:rsidRPr="00A549B6" w14:paraId="4C60915A" w14:textId="3CC24332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8E5E" w14:textId="1264919D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A84E" w14:textId="77777777" w:rsidR="00004C36" w:rsidRPr="00C429CC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C429C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Bos </w:t>
            </w:r>
            <w:proofErr w:type="spellStart"/>
            <w:r w:rsidRPr="00C429C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taurus</w:t>
            </w:r>
            <w:proofErr w:type="spellEnd"/>
          </w:p>
        </w:tc>
      </w:tr>
      <w:tr w:rsidR="00004C36" w:rsidRPr="00A549B6" w14:paraId="3912CC40" w14:textId="52553B9D" w:rsidTr="00006C0C">
        <w:trPr>
          <w:trHeight w:val="28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FB72" w14:textId="77777777" w:rsidR="00004C36" w:rsidRPr="00A549B6" w:rsidRDefault="00004C36" w:rsidP="00A5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A549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FE68" w14:textId="77777777" w:rsidR="00004C36" w:rsidRPr="00C80AFC" w:rsidRDefault="00004C36" w:rsidP="00A549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C80AF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 xml:space="preserve">Ovis </w:t>
            </w:r>
            <w:proofErr w:type="spellStart"/>
            <w:r w:rsidRPr="00C80AF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aries</w:t>
            </w:r>
            <w:proofErr w:type="spellEnd"/>
          </w:p>
        </w:tc>
      </w:tr>
    </w:tbl>
    <w:p w14:paraId="5E3F5568" w14:textId="42B83679" w:rsidR="00A549B6" w:rsidRPr="00A549B6" w:rsidRDefault="00A549B6" w:rsidP="00A549B6">
      <w:pPr>
        <w:rPr>
          <w:rFonts w:ascii="Arial" w:hAnsi="Arial" w:cs="Arial"/>
          <w:sz w:val="24"/>
          <w:szCs w:val="24"/>
        </w:rPr>
      </w:pPr>
    </w:p>
    <w:p w14:paraId="300E8EB5" w14:textId="136AD8EC" w:rsidR="00A549B6" w:rsidRPr="00A549B6" w:rsidRDefault="00A549B6" w:rsidP="00A549B6">
      <w:pPr>
        <w:rPr>
          <w:rFonts w:ascii="Arial" w:hAnsi="Arial" w:cs="Arial"/>
          <w:b/>
          <w:bCs/>
          <w:sz w:val="24"/>
          <w:szCs w:val="24"/>
        </w:rPr>
      </w:pPr>
      <w:r w:rsidRPr="00A549B6">
        <w:rPr>
          <w:rFonts w:ascii="Arial" w:hAnsi="Arial" w:cs="Arial"/>
          <w:b/>
          <w:bCs/>
          <w:sz w:val="24"/>
          <w:szCs w:val="24"/>
        </w:rPr>
        <w:t>References</w:t>
      </w:r>
    </w:p>
    <w:p w14:paraId="192B6B35" w14:textId="77777777" w:rsidR="00A2537F" w:rsidRPr="00A2537F" w:rsidRDefault="00A549B6" w:rsidP="00A2537F">
      <w:pPr>
        <w:pStyle w:val="EndNoteBibliography"/>
        <w:spacing w:after="0"/>
        <w:ind w:left="426" w:hanging="426"/>
        <w:rPr>
          <w:rFonts w:ascii="Arial" w:hAnsi="Arial" w:cs="Arial"/>
          <w:sz w:val="24"/>
          <w:szCs w:val="24"/>
        </w:rPr>
      </w:pPr>
      <w:r w:rsidRPr="00A2537F">
        <w:rPr>
          <w:rFonts w:ascii="Arial" w:hAnsi="Arial" w:cs="Arial"/>
          <w:sz w:val="24"/>
          <w:szCs w:val="24"/>
        </w:rPr>
        <w:fldChar w:fldCharType="begin"/>
      </w:r>
      <w:r w:rsidRPr="00A2537F">
        <w:rPr>
          <w:rFonts w:ascii="Arial" w:hAnsi="Arial" w:cs="Arial"/>
          <w:sz w:val="24"/>
          <w:szCs w:val="24"/>
        </w:rPr>
        <w:instrText xml:space="preserve"> ADDIN EN.REFLIST </w:instrText>
      </w:r>
      <w:r w:rsidRPr="00A2537F">
        <w:rPr>
          <w:rFonts w:ascii="Arial" w:hAnsi="Arial" w:cs="Arial"/>
          <w:sz w:val="24"/>
          <w:szCs w:val="24"/>
        </w:rPr>
        <w:fldChar w:fldCharType="separate"/>
      </w:r>
      <w:r w:rsidR="00A2537F" w:rsidRPr="00A2537F">
        <w:rPr>
          <w:rFonts w:ascii="Arial" w:hAnsi="Arial" w:cs="Arial"/>
          <w:sz w:val="24"/>
          <w:szCs w:val="24"/>
        </w:rPr>
        <w:t>1.</w:t>
      </w:r>
      <w:r w:rsidR="00A2537F" w:rsidRPr="00A2537F">
        <w:rPr>
          <w:rFonts w:ascii="Arial" w:hAnsi="Arial" w:cs="Arial"/>
          <w:sz w:val="24"/>
          <w:szCs w:val="24"/>
        </w:rPr>
        <w:tab/>
        <w:t xml:space="preserve">Bridgeman B, Gupta SK, Murray A, E. A, Dukkipati R, Wedlock DN. Draft genome sequence of a New Zealand isolate of </w:t>
      </w:r>
      <w:r w:rsidR="00A2537F" w:rsidRPr="00A2537F">
        <w:rPr>
          <w:rFonts w:ascii="Arial" w:hAnsi="Arial" w:cs="Arial"/>
          <w:i/>
          <w:sz w:val="24"/>
          <w:szCs w:val="24"/>
        </w:rPr>
        <w:t>Mycoplasma ovipneumoniae</w:t>
      </w:r>
      <w:r w:rsidR="00A2537F" w:rsidRPr="00A2537F">
        <w:rPr>
          <w:rFonts w:ascii="Arial" w:hAnsi="Arial" w:cs="Arial"/>
          <w:sz w:val="24"/>
          <w:szCs w:val="24"/>
        </w:rPr>
        <w:t>. Microbiol Resour Announc. 2020.</w:t>
      </w:r>
    </w:p>
    <w:p w14:paraId="22D2FBB4" w14:textId="77777777" w:rsidR="00A2537F" w:rsidRPr="00A2537F" w:rsidRDefault="00A2537F" w:rsidP="00A2537F">
      <w:pPr>
        <w:pStyle w:val="EndNoteBibliography"/>
        <w:spacing w:after="0"/>
        <w:ind w:left="426" w:hanging="426"/>
        <w:rPr>
          <w:rFonts w:ascii="Arial" w:hAnsi="Arial" w:cs="Arial"/>
          <w:sz w:val="24"/>
          <w:szCs w:val="24"/>
        </w:rPr>
      </w:pPr>
      <w:r w:rsidRPr="00A2537F">
        <w:rPr>
          <w:rFonts w:ascii="Arial" w:hAnsi="Arial" w:cs="Arial"/>
          <w:sz w:val="24"/>
          <w:szCs w:val="24"/>
        </w:rPr>
        <w:t>2.</w:t>
      </w:r>
      <w:r w:rsidRPr="00A2537F">
        <w:rPr>
          <w:rFonts w:ascii="Arial" w:hAnsi="Arial" w:cs="Arial"/>
          <w:sz w:val="24"/>
          <w:szCs w:val="24"/>
        </w:rPr>
        <w:tab/>
        <w:t xml:space="preserve">Liljander A, Yu M, O'Brien E, Heller M, Nepper JF, Weibel DB, et al. Field-applicable recombinase polymerase amplification assay for rapid detection of </w:t>
      </w:r>
      <w:r w:rsidRPr="00A2537F">
        <w:rPr>
          <w:rFonts w:ascii="Arial" w:hAnsi="Arial" w:cs="Arial"/>
          <w:i/>
          <w:sz w:val="24"/>
          <w:szCs w:val="24"/>
        </w:rPr>
        <w:t>Mycoplasma capricolum</w:t>
      </w:r>
      <w:r w:rsidRPr="00A2537F">
        <w:rPr>
          <w:rFonts w:ascii="Arial" w:hAnsi="Arial" w:cs="Arial"/>
          <w:sz w:val="24"/>
          <w:szCs w:val="24"/>
        </w:rPr>
        <w:t xml:space="preserve"> subsp. </w:t>
      </w:r>
      <w:r w:rsidRPr="00A2537F">
        <w:rPr>
          <w:rFonts w:ascii="Arial" w:hAnsi="Arial" w:cs="Arial"/>
          <w:i/>
          <w:sz w:val="24"/>
          <w:szCs w:val="24"/>
        </w:rPr>
        <w:t>capripneumoniae</w:t>
      </w:r>
      <w:r w:rsidRPr="00A2537F">
        <w:rPr>
          <w:rFonts w:ascii="Arial" w:hAnsi="Arial" w:cs="Arial"/>
          <w:sz w:val="24"/>
          <w:szCs w:val="24"/>
        </w:rPr>
        <w:t>. J Clin Microbiol. 2015;53(9):2810-5.</w:t>
      </w:r>
    </w:p>
    <w:p w14:paraId="10DAB127" w14:textId="77777777" w:rsidR="00A2537F" w:rsidRPr="00A2537F" w:rsidRDefault="00A2537F" w:rsidP="00A2537F">
      <w:pPr>
        <w:pStyle w:val="EndNoteBibliography"/>
        <w:spacing w:after="0"/>
        <w:ind w:left="426" w:hanging="426"/>
        <w:rPr>
          <w:rFonts w:ascii="Arial" w:hAnsi="Arial" w:cs="Arial"/>
          <w:sz w:val="24"/>
          <w:szCs w:val="24"/>
        </w:rPr>
      </w:pPr>
      <w:r w:rsidRPr="00A2537F">
        <w:rPr>
          <w:rFonts w:ascii="Arial" w:hAnsi="Arial" w:cs="Arial"/>
          <w:sz w:val="24"/>
          <w:szCs w:val="24"/>
        </w:rPr>
        <w:t>3.</w:t>
      </w:r>
      <w:r w:rsidRPr="00A2537F">
        <w:rPr>
          <w:rFonts w:ascii="Arial" w:hAnsi="Arial" w:cs="Arial"/>
          <w:sz w:val="24"/>
          <w:szCs w:val="24"/>
        </w:rPr>
        <w:tab/>
        <w:t xml:space="preserve">Price-Carter M, Brauning R, de Lisle GW, Livingstone P, Neill M, Sinclair J, et al. Whole genome sequencing for determining the source of </w:t>
      </w:r>
      <w:r w:rsidRPr="00A2537F">
        <w:rPr>
          <w:rFonts w:ascii="Arial" w:hAnsi="Arial" w:cs="Arial"/>
          <w:i/>
          <w:sz w:val="24"/>
          <w:szCs w:val="24"/>
        </w:rPr>
        <w:t>Mycobacterium bovis</w:t>
      </w:r>
      <w:r w:rsidRPr="00A2537F">
        <w:rPr>
          <w:rFonts w:ascii="Arial" w:hAnsi="Arial" w:cs="Arial"/>
          <w:sz w:val="24"/>
          <w:szCs w:val="24"/>
        </w:rPr>
        <w:t xml:space="preserve"> infections in livestock herds and wildlife in New Zealand. Front Vet Sci. 2018;5:272.</w:t>
      </w:r>
    </w:p>
    <w:p w14:paraId="64354B26" w14:textId="77777777" w:rsidR="00A2537F" w:rsidRPr="00A2537F" w:rsidRDefault="00A2537F" w:rsidP="00A2537F">
      <w:pPr>
        <w:pStyle w:val="EndNoteBibliography"/>
        <w:spacing w:after="0"/>
        <w:ind w:left="426" w:hanging="426"/>
        <w:rPr>
          <w:rFonts w:ascii="Arial" w:hAnsi="Arial" w:cs="Arial"/>
          <w:sz w:val="24"/>
          <w:szCs w:val="24"/>
        </w:rPr>
      </w:pPr>
      <w:r w:rsidRPr="00A2537F">
        <w:rPr>
          <w:rFonts w:ascii="Arial" w:hAnsi="Arial" w:cs="Arial"/>
          <w:sz w:val="24"/>
          <w:szCs w:val="24"/>
        </w:rPr>
        <w:t>4.</w:t>
      </w:r>
      <w:r w:rsidRPr="00A2537F">
        <w:rPr>
          <w:rFonts w:ascii="Arial" w:hAnsi="Arial" w:cs="Arial"/>
          <w:sz w:val="24"/>
          <w:szCs w:val="24"/>
        </w:rPr>
        <w:tab/>
        <w:t xml:space="preserve">Verdugo C, Pleydell E, Price-Carter M, Prattley D, Collins D, de Lisle G, et al. Molecular epidemiology of </w:t>
      </w:r>
      <w:r w:rsidRPr="00A2537F">
        <w:rPr>
          <w:rFonts w:ascii="Arial" w:hAnsi="Arial" w:cs="Arial"/>
          <w:i/>
          <w:sz w:val="24"/>
          <w:szCs w:val="24"/>
        </w:rPr>
        <w:t>Mycobacterium avium</w:t>
      </w:r>
      <w:r w:rsidRPr="00A2537F">
        <w:rPr>
          <w:rFonts w:ascii="Arial" w:hAnsi="Arial" w:cs="Arial"/>
          <w:sz w:val="24"/>
          <w:szCs w:val="24"/>
        </w:rPr>
        <w:t xml:space="preserve"> subsp. </w:t>
      </w:r>
      <w:r w:rsidRPr="00A2537F">
        <w:rPr>
          <w:rFonts w:ascii="Arial" w:hAnsi="Arial" w:cs="Arial"/>
          <w:i/>
          <w:sz w:val="24"/>
          <w:szCs w:val="24"/>
        </w:rPr>
        <w:t>paratuberculosis</w:t>
      </w:r>
      <w:r w:rsidRPr="00A2537F">
        <w:rPr>
          <w:rFonts w:ascii="Arial" w:hAnsi="Arial" w:cs="Arial"/>
          <w:sz w:val="24"/>
          <w:szCs w:val="24"/>
        </w:rPr>
        <w:t xml:space="preserve"> isolated from sheep, cattle and deer on New Zealand pastoral farms. Prev Vet Med. 2014;117(3-4):436-46.</w:t>
      </w:r>
    </w:p>
    <w:p w14:paraId="5C5A2107" w14:textId="77777777" w:rsidR="00A2537F" w:rsidRPr="00A2537F" w:rsidRDefault="00A2537F" w:rsidP="00A2537F">
      <w:pPr>
        <w:pStyle w:val="EndNoteBibliography"/>
        <w:ind w:left="426" w:hanging="426"/>
        <w:rPr>
          <w:rFonts w:ascii="Arial" w:hAnsi="Arial" w:cs="Arial"/>
          <w:sz w:val="24"/>
          <w:szCs w:val="24"/>
        </w:rPr>
      </w:pPr>
      <w:r w:rsidRPr="00A2537F">
        <w:rPr>
          <w:rFonts w:ascii="Arial" w:hAnsi="Arial" w:cs="Arial"/>
          <w:sz w:val="24"/>
          <w:szCs w:val="24"/>
        </w:rPr>
        <w:t>5.</w:t>
      </w:r>
      <w:r w:rsidRPr="00A2537F">
        <w:rPr>
          <w:rFonts w:ascii="Arial" w:hAnsi="Arial" w:cs="Arial"/>
          <w:sz w:val="24"/>
          <w:szCs w:val="24"/>
        </w:rPr>
        <w:tab/>
        <w:t>Bisset SA, Knight JS, Bouchet CL. A multiplex PCR-based method to identify strongylid parasite larvae recovered from ovine faecal cultures and/or pasture samples. Vet Parasitol. 2014;200(1-2):117-27.</w:t>
      </w:r>
    </w:p>
    <w:p w14:paraId="05109BB9" w14:textId="31B73432" w:rsidR="00A549B6" w:rsidRPr="00A2537F" w:rsidRDefault="00A549B6" w:rsidP="00A2537F">
      <w:pPr>
        <w:ind w:left="426" w:hanging="426"/>
        <w:rPr>
          <w:rFonts w:ascii="Arial" w:hAnsi="Arial" w:cs="Arial"/>
          <w:sz w:val="24"/>
          <w:szCs w:val="24"/>
        </w:rPr>
      </w:pPr>
      <w:r w:rsidRPr="00A2537F">
        <w:rPr>
          <w:rFonts w:ascii="Arial" w:hAnsi="Arial" w:cs="Arial"/>
          <w:sz w:val="24"/>
          <w:szCs w:val="24"/>
        </w:rPr>
        <w:fldChar w:fldCharType="end"/>
      </w:r>
    </w:p>
    <w:sectPr w:rsidR="00A549B6" w:rsidRPr="00A25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sevxzyvvr0xef05bvzp5ttr5vetzrp2ae&quot;&gt;RPA Endnote-Converted&lt;record-ids&gt;&lt;item&gt;2&lt;/item&gt;&lt;item&gt;45&lt;/item&gt;&lt;item&gt;49&lt;/item&gt;&lt;item&gt;50&lt;/item&gt;&lt;item&gt;52&lt;/item&gt;&lt;/record-ids&gt;&lt;/item&gt;&lt;/Libraries&gt;"/>
  </w:docVars>
  <w:rsids>
    <w:rsidRoot w:val="008133DE"/>
    <w:rsid w:val="00004C36"/>
    <w:rsid w:val="00006C0C"/>
    <w:rsid w:val="000C0AD6"/>
    <w:rsid w:val="00105EEF"/>
    <w:rsid w:val="001C0AA7"/>
    <w:rsid w:val="00200F93"/>
    <w:rsid w:val="00255C2A"/>
    <w:rsid w:val="003812F5"/>
    <w:rsid w:val="0040624D"/>
    <w:rsid w:val="00412B56"/>
    <w:rsid w:val="005769D5"/>
    <w:rsid w:val="005D2F8E"/>
    <w:rsid w:val="005E0440"/>
    <w:rsid w:val="00615D6E"/>
    <w:rsid w:val="00634CED"/>
    <w:rsid w:val="006B4E42"/>
    <w:rsid w:val="006C4117"/>
    <w:rsid w:val="00747C81"/>
    <w:rsid w:val="00751EA0"/>
    <w:rsid w:val="0075293B"/>
    <w:rsid w:val="0080582B"/>
    <w:rsid w:val="008133DE"/>
    <w:rsid w:val="00903C34"/>
    <w:rsid w:val="00950F6A"/>
    <w:rsid w:val="00981717"/>
    <w:rsid w:val="009870F2"/>
    <w:rsid w:val="00A0536F"/>
    <w:rsid w:val="00A2537F"/>
    <w:rsid w:val="00A549B6"/>
    <w:rsid w:val="00AF13EF"/>
    <w:rsid w:val="00BA5784"/>
    <w:rsid w:val="00BC37E1"/>
    <w:rsid w:val="00C429CC"/>
    <w:rsid w:val="00C80AFC"/>
    <w:rsid w:val="00DE235E"/>
    <w:rsid w:val="00E26A88"/>
    <w:rsid w:val="00ED5B3A"/>
    <w:rsid w:val="00FF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8DA6B"/>
  <w15:chartTrackingRefBased/>
  <w15:docId w15:val="{8A133D20-C303-4C68-A010-617DCC0B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3D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549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9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49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49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2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E10032B0D04340AC03B26E6883170C" ma:contentTypeVersion="28" ma:contentTypeDescription="Create a new document." ma:contentTypeScope="" ma:versionID="19d5ed280977dd678e38216de14b63a2">
  <xsd:schema xmlns:xsd="http://www.w3.org/2001/XMLSchema" xmlns:xs="http://www.w3.org/2001/XMLSchema" xmlns:p="http://schemas.microsoft.com/office/2006/metadata/properties" xmlns:ns3="7eac3473-afb6-4782-ba55-074fa82562bd" xmlns:ns4="3ee41ae0-06b7-4734-8b2b-99337c22e0c2" targetNamespace="http://schemas.microsoft.com/office/2006/metadata/properties" ma:root="true" ma:fieldsID="0ac86c50b64e0b7bd75f20cd4ddac9c5" ns3:_="" ns4:_="">
    <xsd:import namespace="7eac3473-afb6-4782-ba55-074fa82562bd"/>
    <xsd:import namespace="3ee41ae0-06b7-4734-8b2b-99337c22e0c2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e16bb431-ef7f-4314-9672-ed289a13e0d7}" ma:internalName="TaxCatchAll" ma:showField="CatchAllData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e16bb431-ef7f-4314-9672-ed289a13e0d7}" ma:internalName="TaxCatchAllLabel" ma:readOnly="true" ma:showField="CatchAllDataLabel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41ae0-06b7-4734-8b2b-99337c22e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Props1.xml><?xml version="1.0" encoding="utf-8"?>
<ds:datastoreItem xmlns:ds="http://schemas.openxmlformats.org/officeDocument/2006/customXml" ds:itemID="{7C3C10D1-9666-4E39-A721-5C36AECB62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EB405C-A3B0-4EA9-92D9-4A6AA047D053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524DE535-EF8E-424E-B81F-3E04096CFF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3ee41ae0-06b7-4734-8b2b-99337c22e0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A3E24D-C899-4859-84A8-220468A91D18}">
  <ds:schemaRefs>
    <ds:schemaRef ds:uri="7eac3473-afb6-4782-ba55-074fa82562bd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infopath/2007/PartnerControls"/>
    <ds:schemaRef ds:uri="3ee41ae0-06b7-4734-8b2b-99337c22e0c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76</Words>
  <Characters>1924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20</cp:revision>
  <dcterms:created xsi:type="dcterms:W3CDTF">2020-08-03T21:12:00Z</dcterms:created>
  <dcterms:modified xsi:type="dcterms:W3CDTF">2020-11-02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10032B0D04340AC03B26E6883170C</vt:lpwstr>
  </property>
</Properties>
</file>